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329B7" w14:textId="77777777" w:rsidR="003B4C23" w:rsidRPr="009D15E8" w:rsidRDefault="003B4C23" w:rsidP="003B4C23">
      <w:pPr>
        <w:rPr>
          <w:rFonts w:ascii="Times New Roman" w:eastAsia="Times New Roman" w:hAnsi="Times New Roman" w:cs="Times New Roman"/>
        </w:rPr>
      </w:pP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0jwc4vEynUTiwIq8LMvsiVNAigihEEEXVi-Pq1Q2Ok7FJ-__78JrTCy-EWOIXHqeFlgW4OfOszF5csMZU2YqCexmfL7t2FG2vtz0-9p3NrCdQm3DSc8iQThdT5NCadOwsFufaYGV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4335EC7F" wp14:editId="06BE9FED">
            <wp:extent cx="2066544" cy="1374677"/>
            <wp:effectExtent l="0" t="0" r="3810" b="0"/>
            <wp:docPr id="67" name="Picture 67" descr="https://lh5.googleusercontent.com/0jwc4vEynUTiwIq8LMvsiVNAigihEEEXVi-Pq1Q2Ok7FJ-__78JrTCy-EWOIXHqeFlgW4OfOszF5csMZU2YqCexmfL7t2FG2vtz0-9p3NrCdQm3DSc8iQThdT5NCadOwsFufaYG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 descr="https://lh5.googleusercontent.com/0jwc4vEynUTiwIq8LMvsiVNAigihEEEXVi-Pq1Q2Ok7FJ-__78JrTCy-EWOIXHqeFlgW4OfOszF5csMZU2YqCexmfL7t2FG2vtz0-9p3NrCdQm3DSc8iQThdT5NCadOwsFufaYGV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990" cy="138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m6DFHGgbVm-hpxisBJdNfSdtoG5r6kFypwK_6fcGjPvju_c_jPBIEx4ZV450lfDKULaKTpLD8IfuM3ERKONVWdpIgcjOvL_phmRu1OvhiHAeB7FQJoKOGKxUiD2KEQpKp8gT5db8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5A0A0E21" wp14:editId="4ECCE952">
            <wp:extent cx="2002536" cy="1351711"/>
            <wp:effectExtent l="0" t="0" r="4445" b="0"/>
            <wp:docPr id="66" name="Picture 66" descr="https://lh4.googleusercontent.com/m6DFHGgbVm-hpxisBJdNfSdtoG5r6kFypwK_6fcGjPvju_c_jPBIEx4ZV450lfDKULaKTpLD8IfuM3ERKONVWdpIgcjOvL_phmRu1OvhiHAeB7FQJoKOGKxUiD2KEQpKp8gT5db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 descr="https://lh4.googleusercontent.com/m6DFHGgbVm-hpxisBJdNfSdtoG5r6kFypwK_6fcGjPvju_c_jPBIEx4ZV450lfDKULaKTpLD8IfuM3ERKONVWdpIgcjOvL_phmRu1OvhiHAeB7FQJoKOGKxUiD2KEQpKp8gT5db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472" cy="135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TaQolwTawjpceK7D_oXH1ED2Jfapvmb8ERJl9a6TsHlbecrTkJl7Tfl2J7Cu4Iy7McxHUhZ3bPTekIQet_s5Esl-3vgB56go8iKRp0r3kZdOt_b9jmZyjFnFd63sE7_xag7RhpKZ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261FC6C2" wp14:editId="2C18BD65">
            <wp:extent cx="2066290" cy="1331730"/>
            <wp:effectExtent l="0" t="0" r="3810" b="1905"/>
            <wp:docPr id="65" name="Picture 65" descr="https://lh4.googleusercontent.com/TaQolwTawjpceK7D_oXH1ED2Jfapvmb8ERJl9a6TsHlbecrTkJl7Tfl2J7Cu4Iy7McxHUhZ3bPTekIQet_s5Esl-3vgB56go8iKRp0r3kZdOt_b9jmZyjFnFd63sE7_xag7RhpK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 descr="https://lh4.googleusercontent.com/TaQolwTawjpceK7D_oXH1ED2Jfapvmb8ERJl9a6TsHlbecrTkJl7Tfl2J7Cu4Iy7McxHUhZ3bPTekIQet_s5Esl-3vgB56go8iKRp0r3kZdOt_b9jmZyjFnFd63sE7_xag7RhpKZ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9390" cy="1333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ynI_EeXcwgdelT2gkSAki3AgbIv9Y3pNxOfMeXmChf6OZCDhDt7tp6biJllR9TRmbZXJPmEVHpE-pgpddWmSJl3WEMUPwJoqsFD7LUiAqJs5YV3M_hvAN36ld0G84wym6yP6WG5P" \* MERGEFORMATINET </w:instrText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9D15E8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4C269904" wp14:editId="7FC919AC">
            <wp:extent cx="2048256" cy="1375884"/>
            <wp:effectExtent l="0" t="0" r="0" b="0"/>
            <wp:docPr id="64" name="Picture 64" descr="https://lh3.googleusercontent.com/ynI_EeXcwgdelT2gkSAki3AgbIv9Y3pNxOfMeXmChf6OZCDhDt7tp6biJllR9TRmbZXJPmEVHpE-pgpddWmSJl3WEMUPwJoqsFD7LUiAqJs5YV3M_hvAN36ld0G84wym6yP6WG5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https://lh3.googleusercontent.com/ynI_EeXcwgdelT2gkSAki3AgbIv9Y3pNxOfMeXmChf6OZCDhDt7tp6biJllR9TRmbZXJPmEVHpE-pgpddWmSJl3WEMUPwJoqsFD7LUiAqJs5YV3M_hvAN36ld0G84wym6yP6WG5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887" cy="13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15E8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681D9986" w14:textId="77777777" w:rsidR="003B4C23" w:rsidRDefault="003B4C23" w:rsidP="003B4C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7973FCDC" w14:textId="7B129984" w:rsidR="003B4C23" w:rsidRPr="00664773" w:rsidRDefault="00BE1154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BE1154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12. </w:t>
      </w:r>
      <w:r w:rsidR="003B4C23" w:rsidRPr="00BE1154">
        <w:rPr>
          <w:rFonts w:ascii="Arial" w:eastAsia="Times New Roman" w:hAnsi="Arial" w:cs="Arial"/>
          <w:b/>
          <w:color w:val="000000"/>
          <w:sz w:val="22"/>
          <w:szCs w:val="22"/>
        </w:rPr>
        <w:t>Figure 3 split into males and females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Male responders (n=28) had better overall survival than male non-responders (n=32), while females did not have a significant survival difference between responders (n=17) and non-responders (n=13). Neither males nor females had a significant difference in progression free survival between responders (male n=15, female n=1) and non-responders (male n=17, female n=2).</w:t>
      </w:r>
      <w:bookmarkStart w:id="0" w:name="_GoBack"/>
      <w:bookmarkEnd w:id="0"/>
    </w:p>
    <w:sectPr w:rsidR="003B4C23" w:rsidRPr="00664773" w:rsidSect="00707A6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BE7643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BE7643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BE7643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BE7643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BE76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BE76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6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3:00Z</dcterms:modified>
</cp:coreProperties>
</file>